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B10EC" w14:textId="16D89453" w:rsidR="00605896" w:rsidRPr="00B74857" w:rsidRDefault="00605896" w:rsidP="00605896">
      <w:pPr>
        <w:spacing w:after="0" w:line="288" w:lineRule="auto"/>
        <w:rPr>
          <w:rFonts w:ascii="Times New Roman" w:eastAsia="Times New Roman" w:hAnsi="Times New Roman" w:cs="Times New Roman"/>
          <w:noProof/>
          <w:lang w:val="en-US" w:eastAsia="zh-CN"/>
        </w:rPr>
      </w:pPr>
    </w:p>
    <w:tbl>
      <w:tblPr>
        <w:tblStyle w:val="TableGrid"/>
        <w:tblW w:w="9636" w:type="dxa"/>
        <w:tblLook w:val="04A0" w:firstRow="1" w:lastRow="0" w:firstColumn="1" w:lastColumn="0" w:noHBand="0" w:noVBand="1"/>
      </w:tblPr>
      <w:tblGrid>
        <w:gridCol w:w="1701"/>
        <w:gridCol w:w="1587"/>
        <w:gridCol w:w="1587"/>
        <w:gridCol w:w="1587"/>
        <w:gridCol w:w="1587"/>
        <w:gridCol w:w="1587"/>
      </w:tblGrid>
      <w:tr w:rsidR="00605896" w:rsidRPr="007E3E26" w14:paraId="4A8D5684" w14:textId="77777777" w:rsidTr="0099747F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F35149E" w14:textId="77777777" w:rsidR="00605896" w:rsidRP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5264A493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StC group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7A0A7790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IWT combined group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</w:tcPr>
          <w:p w14:paraId="7E99B92F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Total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6A62333D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IWT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eastAsia="da-DK"/>
              </w:rPr>
              <w:t>only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group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54548C0B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IWT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eastAsia="da-DK"/>
              </w:rPr>
              <w:t>support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group</w:t>
            </w:r>
          </w:p>
        </w:tc>
      </w:tr>
      <w:tr w:rsidR="00605896" w:rsidRPr="007E3E26" w14:paraId="7689AA4A" w14:textId="77777777" w:rsidTr="0099747F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CDB99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>Baselin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147A9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6F863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single" w:sz="4" w:space="0" w:color="BFBFBF" w:themeColor="background1" w:themeShade="BF"/>
            </w:tcBorders>
          </w:tcPr>
          <w:p w14:paraId="7CD3A735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293C3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B9540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</w:tr>
      <w:tr w:rsidR="00605896" w:rsidRPr="007E3E26" w14:paraId="3EFBCA5D" w14:textId="77777777" w:rsidTr="0099747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56C442" w14:textId="77777777" w:rsidR="00605896" w:rsidRP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605896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No. of days (n)</w:t>
            </w:r>
            <w:r w:rsidRPr="00605896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da-DK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DB3D6B2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7 (7; 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7401F6A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7 (7; 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</w:tcPr>
          <w:p w14:paraId="0201FA8E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7 (7; 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0F5D348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7 (7; 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1B745C1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7 (7; 7)</w:t>
            </w:r>
          </w:p>
        </w:tc>
      </w:tr>
      <w:tr w:rsidR="00605896" w:rsidRPr="007E3E26" w14:paraId="07A4A058" w14:textId="77777777" w:rsidTr="0099747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8F360A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Wear tim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D18F8D1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20E6C4D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</w:tcPr>
          <w:p w14:paraId="3E5DA1E9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9193C9D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8372C20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</w:tr>
      <w:tr w:rsidR="00605896" w:rsidRPr="007E3E26" w14:paraId="2CDA0353" w14:textId="77777777" w:rsidTr="0099747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A805D7" w14:textId="77777777" w:rsidR="00605896" w:rsidRPr="00473E4D" w:rsidRDefault="00605896" w:rsidP="0099747F">
            <w:pPr>
              <w:spacing w:line="276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Back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(h/day)</w:t>
            </w:r>
            <w:r w:rsidRPr="00C82C83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5F4F9F3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3; 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25A7E3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3; 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</w:tcPr>
          <w:p w14:paraId="49A66351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3; 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F3CE894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2; 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EB33A8D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3; 23.3)</w:t>
            </w:r>
          </w:p>
        </w:tc>
      </w:tr>
      <w:tr w:rsidR="00605896" w:rsidRPr="007E3E26" w14:paraId="4BE55FB7" w14:textId="77777777" w:rsidTr="0099747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BE414C" w14:textId="77777777" w:rsidR="00605896" w:rsidRPr="00473E4D" w:rsidRDefault="00605896" w:rsidP="0099747F">
            <w:pPr>
              <w:spacing w:line="276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Thigh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(h/day)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7DBD8A7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0; 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813428D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1; 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</w:tcPr>
          <w:p w14:paraId="45ED0ACA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1; 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1C3D2FB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2.8; 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081BABB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2; 23.3)</w:t>
            </w:r>
          </w:p>
        </w:tc>
      </w:tr>
      <w:tr w:rsidR="00605896" w:rsidRPr="007E3E26" w14:paraId="511CD22E" w14:textId="77777777" w:rsidTr="0099747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95C9C5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onwear tim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26A5FAF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5E5A39B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</w:tcPr>
          <w:p w14:paraId="55C21B6B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A2B4DC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7011F5C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</w:tr>
      <w:tr w:rsidR="00605896" w:rsidRPr="007E3E26" w14:paraId="22BB2067" w14:textId="77777777" w:rsidTr="0099747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B80CAB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Back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(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min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/day)</w:t>
            </w:r>
            <w:r w:rsidRPr="00C82C83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4CAF3C9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0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8F71C90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0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</w:tcPr>
          <w:p w14:paraId="3B0FC982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0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7B24A2E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0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DD4AB44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0.0)</w:t>
            </w:r>
          </w:p>
        </w:tc>
      </w:tr>
      <w:tr w:rsidR="00605896" w:rsidRPr="007E3E26" w14:paraId="3057A3CE" w14:textId="77777777" w:rsidTr="0099747F"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7FD6DAF1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Thigh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(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min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/day)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b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709A5359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1.6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6B7C6AA6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4.9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BFBFBF"/>
              <w:right w:val="single" w:sz="4" w:space="0" w:color="BFBFBF" w:themeColor="background1" w:themeShade="BF"/>
            </w:tcBorders>
          </w:tcPr>
          <w:p w14:paraId="1F14631C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4.3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6C2AE5F0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12.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44C40DF1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3.6)</w:t>
            </w:r>
          </w:p>
        </w:tc>
      </w:tr>
      <w:tr w:rsidR="00605896" w:rsidRPr="007E3E26" w14:paraId="54470687" w14:textId="77777777" w:rsidTr="0099747F">
        <w:tc>
          <w:tcPr>
            <w:tcW w:w="1701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2D33D3BA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>12-weeks follow-up</w:t>
            </w:r>
          </w:p>
        </w:tc>
        <w:tc>
          <w:tcPr>
            <w:tcW w:w="1587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384E61C2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32092B7D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single" w:sz="4" w:space="0" w:color="BFBFBF"/>
              <w:left w:val="nil"/>
              <w:bottom w:val="nil"/>
              <w:right w:val="single" w:sz="4" w:space="0" w:color="BFBFBF" w:themeColor="background1" w:themeShade="BF"/>
            </w:tcBorders>
          </w:tcPr>
          <w:p w14:paraId="24D63659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48EFC94D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320A6810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</w:tr>
      <w:tr w:rsidR="00605896" w:rsidRPr="007E3E26" w14:paraId="5F018576" w14:textId="77777777" w:rsidTr="0099747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D24548" w14:textId="77777777" w:rsidR="00605896" w:rsidRP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605896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No. of days (n)</w:t>
            </w:r>
            <w:r w:rsidRPr="00605896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da-DK"/>
              </w:rPr>
              <w:t>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4B8A5A2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7 (7; 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AB726D1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7 (7; 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</w:tcPr>
          <w:p w14:paraId="0F592095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7 (7; 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943A2E2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7 (6; 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2CC9F20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7 (7; 7)</w:t>
            </w:r>
          </w:p>
        </w:tc>
      </w:tr>
      <w:tr w:rsidR="00605896" w:rsidRPr="007E3E26" w14:paraId="490F9B80" w14:textId="77777777" w:rsidTr="0099747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69DCDA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Wear tim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04A80FE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5437C64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</w:tcPr>
          <w:p w14:paraId="39080CBA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4DD13EA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051B167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</w:tr>
      <w:tr w:rsidR="00605896" w:rsidRPr="007E3E26" w14:paraId="6782DEAD" w14:textId="77777777" w:rsidTr="0099747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CD6A98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Back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(h/day)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17F350A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2; 23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822A928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3; 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</w:tcPr>
          <w:p w14:paraId="74C04C47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3; 23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03B3D73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2; 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BB12FC8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3; 23.3)</w:t>
            </w:r>
          </w:p>
        </w:tc>
      </w:tr>
      <w:tr w:rsidR="00605896" w:rsidRPr="007E3E26" w14:paraId="246CB9D3" w14:textId="77777777" w:rsidTr="0099747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A57694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Thigh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(h/day)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0C2DC8A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2; 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E936CA2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1; 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</w:tcPr>
          <w:p w14:paraId="48BB35CD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1; 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10BE718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2; 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0AD5397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2.3; 23.3)</w:t>
            </w:r>
          </w:p>
        </w:tc>
      </w:tr>
      <w:tr w:rsidR="00605896" w:rsidRPr="007E3E26" w14:paraId="2B6407E5" w14:textId="77777777" w:rsidTr="0099747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2191B1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onwear tim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4DF1C6C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E525572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</w:tcPr>
          <w:p w14:paraId="27A4B3C8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491D06D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8F5DE76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</w:tr>
      <w:tr w:rsidR="00605896" w:rsidRPr="007E3E26" w14:paraId="4959F716" w14:textId="77777777" w:rsidTr="0099747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8FAA6B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Back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(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min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/day)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D8996A0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3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264441A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0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</w:tcPr>
          <w:p w14:paraId="1B957A55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0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082BD09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0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29AD7EA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0.0)</w:t>
            </w:r>
          </w:p>
        </w:tc>
      </w:tr>
      <w:tr w:rsidR="00605896" w:rsidRPr="007E3E26" w14:paraId="10908D5C" w14:textId="77777777" w:rsidTr="0099747F">
        <w:tc>
          <w:tcPr>
            <w:tcW w:w="170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1B68E0FC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Thigh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(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min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/day)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d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18BDCCB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7.4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0DA228E6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3.1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07A82B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7.1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3DCB3E55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0.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39230C02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52.3)</w:t>
            </w:r>
          </w:p>
        </w:tc>
      </w:tr>
      <w:tr w:rsidR="00605896" w:rsidRPr="00587C73" w14:paraId="0866E73B" w14:textId="77777777" w:rsidTr="0099747F"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148BB3BA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>52-weeks follow-up</w:t>
            </w:r>
          </w:p>
        </w:tc>
        <w:tc>
          <w:tcPr>
            <w:tcW w:w="158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4E7AADFA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53712DA1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</w:tcPr>
          <w:p w14:paraId="37F06337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1C1AF3C6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5106AEA6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</w:tr>
      <w:tr w:rsidR="00605896" w:rsidRPr="007E3E26" w14:paraId="76F59854" w14:textId="77777777" w:rsidTr="0099747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C17C80" w14:textId="77777777" w:rsidR="00605896" w:rsidRP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605896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No. of days (n)</w:t>
            </w:r>
            <w:r w:rsidRPr="00605896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da-DK"/>
              </w:rPr>
              <w:t>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FD231F0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7 (7; 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DD28C59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7 (7; 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</w:tcPr>
          <w:p w14:paraId="615EE2BC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7 (7; 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02D2D2D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7 (7; 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02AD9E3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7 (7; 8)</w:t>
            </w:r>
          </w:p>
        </w:tc>
      </w:tr>
      <w:tr w:rsidR="00605896" w:rsidRPr="007E3E26" w14:paraId="0474B832" w14:textId="77777777" w:rsidTr="0099747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E1B791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Wear tim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C4C02A0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B0DA2DE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</w:tcPr>
          <w:p w14:paraId="052E0A53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24EC660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31D41DE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</w:tr>
      <w:tr w:rsidR="00605896" w:rsidRPr="007E3E26" w14:paraId="0876B2E2" w14:textId="77777777" w:rsidTr="0099747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CB01C7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Back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(h/day)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30FD7D4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3; 23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1D7C41E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2; 23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</w:tcPr>
          <w:p w14:paraId="7D8BA682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3; 23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17FD3EB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2; 23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FF1C09A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3; 23.4)</w:t>
            </w:r>
          </w:p>
        </w:tc>
      </w:tr>
      <w:tr w:rsidR="00605896" w:rsidRPr="007E3E26" w14:paraId="30F77021" w14:textId="77777777" w:rsidTr="0099747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B940E6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Thigh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(h/day)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9FB8541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0; 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133F650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2; 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</w:tcPr>
          <w:p w14:paraId="017D43E4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1; 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DA239BA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2; 23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38D5B62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3.3 (23.1; 23.3)</w:t>
            </w:r>
          </w:p>
        </w:tc>
      </w:tr>
      <w:tr w:rsidR="00605896" w:rsidRPr="007E3E26" w14:paraId="58D9250B" w14:textId="77777777" w:rsidTr="0099747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957E4D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onwear tim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51B216B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CDDF0B8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</w:tcPr>
          <w:p w14:paraId="29689D6F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D6C75F4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4F5E82F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</w:tr>
      <w:tr w:rsidR="00605896" w:rsidRPr="007E3E26" w14:paraId="4E2F25AD" w14:textId="77777777" w:rsidTr="0099747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6F0C43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Back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(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min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/day)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8362415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0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01306E1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5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</w:tcPr>
          <w:p w14:paraId="54FBC9FE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1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A80F076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1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F95BAE2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6.3)</w:t>
            </w:r>
          </w:p>
        </w:tc>
      </w:tr>
      <w:tr w:rsidR="00605896" w:rsidRPr="007E3E26" w14:paraId="7E3FEAE8" w14:textId="77777777" w:rsidTr="0099747F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532D2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Thigh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(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min</w:t>
            </w:r>
            <w:r w:rsidRPr="00473E4D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/day)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B5505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8.7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9532B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4.9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</w:tcPr>
          <w:p w14:paraId="42388BDA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7.5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A02B0" w14:textId="77777777" w:rsidR="00605896" w:rsidRPr="007E3E2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1.3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5E145" w14:textId="77777777" w:rsidR="00605896" w:rsidRDefault="00605896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0 (0.0; 10.3)</w:t>
            </w:r>
          </w:p>
        </w:tc>
      </w:tr>
    </w:tbl>
    <w:p w14:paraId="7523B420" w14:textId="77777777" w:rsidR="00605896" w:rsidRDefault="00605896" w:rsidP="00605896">
      <w:pPr>
        <w:spacing w:after="0" w:line="276" w:lineRule="auto"/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</w:pPr>
      <w:r w:rsidRPr="00113265"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Data are me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di</w:t>
      </w:r>
      <w:r w:rsidRPr="00113265"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an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s</w:t>
      </w:r>
      <w:r w:rsidRPr="00113265"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(25</w:t>
      </w:r>
      <w:r w:rsidRPr="006346E1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a-DK"/>
        </w:rPr>
        <w:t>th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; 75</w:t>
      </w:r>
      <w:r w:rsidRPr="006346E1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a-DK"/>
        </w:rPr>
        <w:t>th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 xml:space="preserve"> percentile)</w:t>
      </w:r>
      <w:r w:rsidRPr="00113265"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.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 xml:space="preserve"> </w:t>
      </w:r>
      <w:r w:rsidRPr="00222355"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On day 1 accelerometer measures began at 5 a.m. Criteria for inclusion was ≥3 accepted days of &lt;2h non-wear.</w:t>
      </w:r>
    </w:p>
    <w:p w14:paraId="75C2148D" w14:textId="77777777" w:rsidR="00605896" w:rsidRDefault="00605896" w:rsidP="00605896">
      <w:pPr>
        <w:spacing w:after="0" w:line="276" w:lineRule="auto"/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</w:pPr>
      <w:r w:rsidRPr="00C82C83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a-DK"/>
        </w:rPr>
        <w:t>a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StC, n=70; IWT combined, n=130; Total, n=200; IWT</w:t>
      </w:r>
      <w:r w:rsidRPr="0014458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a-DK"/>
        </w:rPr>
        <w:t>only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66; IWT</w:t>
      </w:r>
      <w:r w:rsidRPr="0014458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a-DK"/>
        </w:rPr>
        <w:t>support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64</w:t>
      </w:r>
    </w:p>
    <w:p w14:paraId="319B58D7" w14:textId="77777777" w:rsidR="00605896" w:rsidRDefault="00605896" w:rsidP="00605896">
      <w:pPr>
        <w:spacing w:after="0" w:line="276" w:lineRule="auto"/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</w:pPr>
      <w:r w:rsidRPr="00C82C83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a-DK"/>
        </w:rPr>
        <w:t>b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StC, n=68; IWT combined, n=127; Total, n=195; IWT</w:t>
      </w:r>
      <w:r w:rsidRPr="0014458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a-DK"/>
        </w:rPr>
        <w:t>only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66; IWT</w:t>
      </w:r>
      <w:r w:rsidRPr="0014458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a-DK"/>
        </w:rPr>
        <w:t>support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61</w:t>
      </w:r>
    </w:p>
    <w:p w14:paraId="2FABEE13" w14:textId="77777777" w:rsidR="00605896" w:rsidRDefault="00605896" w:rsidP="00605896">
      <w:pPr>
        <w:spacing w:after="0" w:line="276" w:lineRule="auto"/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</w:pPr>
      <w:proofErr w:type="spellStart"/>
      <w:r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a-DK"/>
        </w:rPr>
        <w:t>c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StC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55; IWT combined, n=94; Total, n=149; IWT</w:t>
      </w:r>
      <w:r w:rsidRPr="0014458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a-DK"/>
        </w:rPr>
        <w:t>only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44; IWT</w:t>
      </w:r>
      <w:r w:rsidRPr="0014458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a-DK"/>
        </w:rPr>
        <w:t>support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50</w:t>
      </w:r>
    </w:p>
    <w:p w14:paraId="71D90AB1" w14:textId="77777777" w:rsidR="00605896" w:rsidRDefault="00605896" w:rsidP="00605896">
      <w:pPr>
        <w:spacing w:after="0" w:line="276" w:lineRule="auto"/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</w:pPr>
      <w:proofErr w:type="spellStart"/>
      <w:r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a-DK"/>
        </w:rPr>
        <w:t>d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StC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53; IWT combined, n=94; Total, n=147; IWT</w:t>
      </w:r>
      <w:r w:rsidRPr="0014458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a-DK"/>
        </w:rPr>
        <w:t>only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44; IWT</w:t>
      </w:r>
      <w:r w:rsidRPr="0014458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a-DK"/>
        </w:rPr>
        <w:t>support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50</w:t>
      </w:r>
    </w:p>
    <w:p w14:paraId="2E7C268E" w14:textId="77777777" w:rsidR="00605896" w:rsidRDefault="00605896" w:rsidP="00605896">
      <w:pPr>
        <w:spacing w:after="0" w:line="276" w:lineRule="auto"/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</w:pPr>
      <w:proofErr w:type="spellStart"/>
      <w:r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a-DK"/>
        </w:rPr>
        <w:t>e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StC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42; IWT combined, n=80; Total, n=122; IWT</w:t>
      </w:r>
      <w:r w:rsidRPr="0014458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a-DK"/>
        </w:rPr>
        <w:t>only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36; IWT</w:t>
      </w:r>
      <w:r w:rsidRPr="0014458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a-DK"/>
        </w:rPr>
        <w:t>support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44</w:t>
      </w:r>
    </w:p>
    <w:p w14:paraId="6BDFF1F8" w14:textId="77777777" w:rsidR="00605896" w:rsidRDefault="00605896" w:rsidP="00605896">
      <w:pPr>
        <w:spacing w:after="0" w:line="276" w:lineRule="auto"/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</w:pPr>
      <w:proofErr w:type="spellStart"/>
      <w:r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a-DK"/>
        </w:rPr>
        <w:t>f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StC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42; IWT combined, n=78; Total, n=120; IWT</w:t>
      </w:r>
      <w:r w:rsidRPr="0014458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a-DK"/>
        </w:rPr>
        <w:t>only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36; IWT</w:t>
      </w:r>
      <w:r w:rsidRPr="0014458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a-DK"/>
        </w:rPr>
        <w:t>support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42.</w:t>
      </w:r>
    </w:p>
    <w:p w14:paraId="3EE63F01" w14:textId="0952B5E0" w:rsidR="00BF73E0" w:rsidRPr="00605896" w:rsidRDefault="00605896" w:rsidP="00605896">
      <w:pPr>
        <w:rPr>
          <w:lang w:val="en-US"/>
        </w:rPr>
      </w:pP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>Abbreviations: IWT, interval walking training; StC, Standard care</w:t>
      </w:r>
      <w:r w:rsidRPr="0011326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/>
        </w:rPr>
        <w:t>; IWT</w:t>
      </w:r>
      <w:r w:rsidRPr="00113265">
        <w:rPr>
          <w:rFonts w:ascii="Times New Roman" w:eastAsia="Times New Roman" w:hAnsi="Times New Roman" w:cs="Times New Roman"/>
          <w:color w:val="000000"/>
          <w:sz w:val="18"/>
          <w:szCs w:val="18"/>
          <w:vertAlign w:val="subscript"/>
          <w:lang w:val="en-US" w:eastAsia="da-DK"/>
        </w:rPr>
        <w:t>support</w:t>
      </w:r>
      <w:r w:rsidRPr="0011326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/>
        </w:rPr>
        <w:t xml:space="preserve"> group, interval walking training, with additional motivational support following the 12-week exercise program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>;</w:t>
      </w:r>
      <w:r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 xml:space="preserve"> </w:t>
      </w:r>
      <w:r w:rsidRPr="0011326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/>
        </w:rPr>
        <w:t>IWT</w:t>
      </w:r>
      <w:r w:rsidRPr="00113265">
        <w:rPr>
          <w:rFonts w:ascii="Times New Roman" w:eastAsia="Times New Roman" w:hAnsi="Times New Roman" w:cs="Times New Roman"/>
          <w:color w:val="000000"/>
          <w:sz w:val="18"/>
          <w:szCs w:val="18"/>
          <w:vertAlign w:val="subscript"/>
          <w:lang w:val="en-US" w:eastAsia="da-DK"/>
        </w:rPr>
        <w:t>only</w:t>
      </w:r>
      <w:r w:rsidRPr="0011326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/>
        </w:rPr>
        <w:t>, interval walking training, no additional support following the 12-week exercise program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>.</w:t>
      </w:r>
    </w:p>
    <w:sectPr w:rsidR="00BF73E0" w:rsidRPr="00605896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896"/>
    <w:rsid w:val="001D1A0B"/>
    <w:rsid w:val="00605896"/>
    <w:rsid w:val="00853F85"/>
    <w:rsid w:val="009923FF"/>
    <w:rsid w:val="00BF73E0"/>
    <w:rsid w:val="00E12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F8EE8"/>
  <w15:chartTrackingRefBased/>
  <w15:docId w15:val="{5C63A429-E882-4DF4-9367-4F3343E1E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896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896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5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896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ied-Larsen</dc:creator>
  <cp:keywords/>
  <dc:description/>
  <cp:lastModifiedBy>Swetha_JMIR</cp:lastModifiedBy>
  <cp:revision>2</cp:revision>
  <dcterms:created xsi:type="dcterms:W3CDTF">2022-04-19T07:07:00Z</dcterms:created>
  <dcterms:modified xsi:type="dcterms:W3CDTF">2022-04-19T07:07:00Z</dcterms:modified>
</cp:coreProperties>
</file>